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bookmarkStart w:id="0" w:name="_GoBack"/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0500" cy="8498205"/>
                <wp:effectExtent l="0" t="0" r="0" b="0"/>
                <wp:docPr id="1" name="Canvas 3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400" cy="8498160"/>
                          <a:chOff x="0" y="0"/>
                          <a:chExt cx="5270400" cy="8498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270400" cy="84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7280" y="5079960"/>
                            <a:ext cx="1997640" cy="19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nalyses: unpaired t-test, ANOV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4280" y="7477200"/>
                            <a:ext cx="199764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nalyses: Unpaired t-test, ANOV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5400" y="1523520"/>
                            <a:ext cx="1224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Control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n= 40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760" y="1517040"/>
                            <a:ext cx="1224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 xml:space="preserve">Intervention grou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n=40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7080" y="1257480"/>
                            <a:ext cx="1602720" cy="221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andomization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7400" y="1960920"/>
                            <a:ext cx="1319040" cy="786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sual ca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040" y="1960200"/>
                            <a:ext cx="1331640" cy="77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CT – start edu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4280" y="1682640"/>
                            <a:ext cx="1997640" cy="999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t start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HbA1c, height, weight,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insulin requirement,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bidi="ar-SA" w:val="en-GB"/>
                                </w:rPr>
                                <w:t xml:space="preserve">mean frequency SMBG Check, your health, Swe-DES 23 and Diabetes treatment satisfaction 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24880" y="1856160"/>
                            <a:ext cx="0" cy="11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3640" y="1856160"/>
                            <a:ext cx="720" cy="11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0520" y="1405800"/>
                            <a:ext cx="4345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45760" y="1396440"/>
                            <a:ext cx="375120" cy="11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45760" y="1738800"/>
                            <a:ext cx="208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2640" y="1738800"/>
                            <a:ext cx="212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7960" y="2839680"/>
                            <a:ext cx="20880" cy="1482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1720" y="2801520"/>
                            <a:ext cx="0" cy="1521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4480" y="4336920"/>
                            <a:ext cx="3884400" cy="631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t 6 month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HbA1c, height, weight,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insulin requirement,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bidi="ar-SA" w:val="en-GB"/>
                                </w:rPr>
                                <w:t>mean frequency of SMBG, Check, your health, Swe-DES 23 and Diabetes treatment satisfaction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640" y="6714000"/>
                            <a:ext cx="3814920" cy="652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t 12 month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HbA1c, height, weight,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insulin requirement,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bidi="ar-SA" w:val="en-GB"/>
                                </w:rPr>
                                <w:t xml:space="preserve">mean frequency of SMBG, Check, your health, Swe-DES 23 and Diabetes treatment satisfaction counting 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400" y="0"/>
                            <a:ext cx="4772520" cy="90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clusion criteria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Age between 26 to 55 years old and have an HbA1c level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>&gt;70 mmol/l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 at the time of inclusio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xclusions criteri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: Ongoing severe depression, eating disorder or other severe mental illness, alcohol or substance abuse or severe diabetes complication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he population consists of 383 (out of 1295) wh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ulfilled the inclusions criteria.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5040" y="4969440"/>
                            <a:ext cx="0" cy="11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7040" y="7367400"/>
                            <a:ext cx="0" cy="11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6320" y="909360"/>
                            <a:ext cx="0" cy="29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4720" y="5334120"/>
                            <a:ext cx="1224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Follow-up session</w:t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7560" y="5351760"/>
                            <a:ext cx="1224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CT – star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5480" y="4987440"/>
                            <a:ext cx="0" cy="36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2560" y="4969440"/>
                            <a:ext cx="0" cy="36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3480" y="5684400"/>
                            <a:ext cx="1440" cy="994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4760" y="568440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7560" y="7709040"/>
                            <a:ext cx="1224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Follow-up ses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640" y="7709040"/>
                            <a:ext cx="122436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Follow-up ses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57960" rIns="57960" tIns="29160" bIns="29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4040" y="7367400"/>
                            <a:ext cx="720" cy="36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0960" y="7367400"/>
                            <a:ext cx="0" cy="36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040" y="8162280"/>
                            <a:ext cx="4340160" cy="255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1: Flow chart of the ACT stu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34" style="position:absolute;margin-left:0pt;margin-top:0pt;width:415pt;height:669.15pt" coordorigin="0,0" coordsize="8300,13383">
                <v:rect id="shape_0" ID="AutoShape 3" stroked="f" o:allowincell="f" style="position:absolute;left:0;top:0;width:8299;height:133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720;top:8000;width:3145;height:3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nalyses: unpaired t-test, ANOV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21;top:11775;width:3145;height:2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nalyses: Unpaired t-test, ANOV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03;top:2399;width:1927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Control group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n= 4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;top:2389;width:1927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 xml:space="preserve">Intervention group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n=4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93;top:1980;width:2523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andomiz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33;top:3088;width:2076;height:12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sual ca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8;top:3087;width:2096;height:12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terven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CT – start educ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21;top:2650;width:3145;height:15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t start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HbA1c, height, weight,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insulin requirement,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bidi="ar-SA" w:val="en-GB"/>
                          </w:rPr>
                          <w:t xml:space="preserve">mean frequency SMBG Check, your health, Swe-DES 23 and Diabetes treatment satisfaction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496,2923" to="6496,3096" ID="Line 1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69,2923" to="2069,3096" ID="Line 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418,2214" to="6101,2397" ID="Line 1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277,2199" to="2867,2372" ID="Line 1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277,2738" to="2605,2738" ID="Line 1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768,2738" to="6101,2738" ID="Line 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34,4472" to="1966,6806" ID="Line 2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790,4412" to="6790,6806" ID="Line 3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314;top:6830;width:6116;height:9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t 6 months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HbA1c, height, weight,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insulin requirement,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bidi="ar-SA" w:val="en-GB"/>
                          </w:rPr>
                          <w:t>mean frequency of SMBG, Check, your health, Swe-DES 23 and Diabetes treatment satisfac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76;top:10573;width:6007;height:10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t 12 months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HbA1c, height, weight,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insulin requirement,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bidi="ar-SA" w:val="en-GB"/>
                          </w:rPr>
                          <w:t xml:space="preserve">mean frequency of SMBG, Check, your health, Swe-DES 23 and Diabetes treatment satisfaction counting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5;top:0;width:7515;height:1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clusion criteria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Age between 26 to 55 years old and have an HbA1c level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>&gt;70 mmol/l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 at the time of inclusion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xclusions criteri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: Ongoing severe depression, eating disorder or other severe mental illness, alcohol or substance abuse or severe diabetes complication.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he population consists of 383 (out of 1295) who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ulfilled the inclusions criteria.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260,7826" to="4260,7999" ID="Line 4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090,11602" to="4090,11775" ID="Line 4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947,1432" to="3947,1900" ID="Line 3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20;top:8400;width:1927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Follow-up sess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56;top:8428;width:1927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CT – star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544,7854" to="6544,8426" ID="Line 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67,7826" to="2067,8398" ID="Line 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37,8952" to="2038,10517" ID="Line 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543,8952" to="6543,10571" ID="Line 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256;top:12140;width:1927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Follow-up sess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76;top:12140;width:1927;height:5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Follow-up sess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542,11602" to="6542,12174" ID="Line 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33,11602" to="2033,12174" ID="Line 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48;top:12854;width:6834;height:4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1: Flow chart of the ACT stud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3:32:00Z</dcterms:created>
  <dc:creator>Veronika .</dc:creator>
  <dc:description/>
  <dc:language>en-US</dc:language>
  <cp:lastModifiedBy>leksja</cp:lastModifiedBy>
  <dcterms:modified xsi:type="dcterms:W3CDTF">2015-10-29T13:32:00Z</dcterms:modified>
  <cp:revision>2</cp:revision>
  <dc:subject/>
  <dc:title/>
</cp:coreProperties>
</file>